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87"/>
        <w:gridCol w:w="1188"/>
        <w:gridCol w:w="1188"/>
        <w:gridCol w:w="1188"/>
        <w:gridCol w:w="1186"/>
        <w:gridCol w:w="1186"/>
        <w:gridCol w:w="1183"/>
      </w:tblGrid>
      <w:tr w:rsidR="00A9463B" w:rsidRPr="003211E8" w14:paraId="4C355BF2" w14:textId="77777777" w:rsidTr="007B2484">
        <w:trPr>
          <w:trHeight w:val="280"/>
          <w:tblHeader/>
          <w:jc w:val="center"/>
        </w:trPr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A268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at</w:t>
            </w:r>
            <w:proofErr w:type="spellEnd"/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5269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754D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F777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7715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B2FCC8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83BA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A9463B" w:rsidRPr="003211E8" w14:paraId="051677A0" w14:textId="77777777" w:rsidTr="007B2484">
        <w:trPr>
          <w:trHeight w:val="280"/>
          <w:jc w:val="center"/>
        </w:trPr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52A6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99DC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75AC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32D1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56AD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0059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2F24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A9463B" w:rsidRPr="003211E8" w14:paraId="4DD267A1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9F7EE1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775042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F2E11C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56DF56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6C946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87579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939147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A9463B" w:rsidRPr="003211E8" w14:paraId="5F02B6E0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BDE5BE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77E97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³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F45019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55B5CB0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CFFD3C8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D6C85A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4F79D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A9463B" w:rsidRPr="003211E8" w14:paraId="105AFFED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62E93E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3EDE22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80A0A6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43EAEA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BFC35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EB6C08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40574B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9463B" w:rsidRPr="003211E8" w14:paraId="6584D600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E18D52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9B7146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F95E92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51EC9E0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933532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10971D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260C57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A9463B" w:rsidRPr="003211E8" w14:paraId="3EAE30F1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412A16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9C7D43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22571B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18744C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65757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57DF1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15A02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A9463B" w:rsidRPr="003211E8" w14:paraId="454B436C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B98648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055FDE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DFAD68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B0578D8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BF9FB5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2B2E36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398BB0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9463B" w:rsidRPr="003211E8" w14:paraId="04D03BA0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3665E46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93B8DA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B7159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6C32ED8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E9062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9D353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10852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9463B" w:rsidRPr="003211E8" w14:paraId="212A8877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38C2D8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3BBB46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3042F1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28EE88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7A9FB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E4D195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ED15EB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9463B" w:rsidRPr="003211E8" w14:paraId="1CBB54CD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7C200B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8A345B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AB7B096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3FE628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16AE6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E2EA68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EB83AF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A9463B" w:rsidRPr="003211E8" w14:paraId="4A622F7B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9B0F6F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50042C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60F3B6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166367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944EDA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45D881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339C5B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</w:tr>
      <w:tr w:rsidR="00A9463B" w:rsidRPr="003211E8" w14:paraId="3BDAB3E1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3C4582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E769B2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72BBA00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38B9C1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DF01590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78352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9B7B6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A9463B" w:rsidRPr="003211E8" w14:paraId="15342B92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03389D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43AF0E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439209E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EA51E8B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F91AFD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13697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AC15058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A9463B" w:rsidRPr="003211E8" w14:paraId="518D65B1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D782D3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566BAB7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B9EB4B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2870C26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E9CE7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1A2A21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730432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A9463B" w:rsidRPr="003211E8" w14:paraId="4FEB8298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883236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9F2C432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³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15D837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B8922C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7080F1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B39088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6081A7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9463B" w:rsidRPr="003211E8" w14:paraId="417CA461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8FDF2B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155F74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9FB541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9D63AF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AA1078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EAB5C66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F04AD6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9463B" w:rsidRPr="003211E8" w14:paraId="37F2F395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5BAE8EA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L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E86446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FFA223F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A0078A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F22114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8FDFD3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2E78C01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A9463B" w:rsidRPr="003211E8" w14:paraId="6EBB7BC9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7E77604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44B5C376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C1851E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1C0B8C3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20F371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CC1DCD4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441789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9463B" w:rsidRPr="003211E8" w14:paraId="1E5F007A" w14:textId="77777777" w:rsidTr="007B2484">
        <w:trPr>
          <w:trHeight w:val="280"/>
          <w:jc w:val="center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2988CCCD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002594D7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3CCBB0B5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14:paraId="6D46D6D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1ADAC9C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EC3ABB9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9FA3E3" w14:textId="77777777" w:rsidR="00A9463B" w:rsidRPr="003211E8" w:rsidRDefault="00A9463B" w:rsidP="007D130B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211E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1BA18CF6" w14:textId="77777777" w:rsidR="005F5B87" w:rsidRPr="00A9463B" w:rsidRDefault="005F5B87" w:rsidP="007D130B">
      <w:pPr>
        <w:spacing w:line="360" w:lineRule="auto"/>
        <w:rPr>
          <w:rFonts w:hint="eastAsia"/>
        </w:rPr>
      </w:pPr>
    </w:p>
    <w:sectPr w:rsidR="005F5B87" w:rsidRPr="00A94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289B9" w14:textId="77777777" w:rsidR="00CB04BE" w:rsidRDefault="00CB04BE" w:rsidP="00A9463B">
      <w:pPr>
        <w:rPr>
          <w:rFonts w:hint="eastAsia"/>
        </w:rPr>
      </w:pPr>
      <w:r>
        <w:separator/>
      </w:r>
    </w:p>
  </w:endnote>
  <w:endnote w:type="continuationSeparator" w:id="0">
    <w:p w14:paraId="4F49A79E" w14:textId="77777777" w:rsidR="00CB04BE" w:rsidRDefault="00CB04BE" w:rsidP="00A946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D260E1" w14:textId="77777777" w:rsidR="00CB04BE" w:rsidRDefault="00CB04BE" w:rsidP="00A9463B">
      <w:pPr>
        <w:rPr>
          <w:rFonts w:hint="eastAsia"/>
        </w:rPr>
      </w:pPr>
      <w:r>
        <w:separator/>
      </w:r>
    </w:p>
  </w:footnote>
  <w:footnote w:type="continuationSeparator" w:id="0">
    <w:p w14:paraId="72C48FF1" w14:textId="77777777" w:rsidR="00CB04BE" w:rsidRDefault="00CB04BE" w:rsidP="00A946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B87"/>
    <w:rsid w:val="001037A4"/>
    <w:rsid w:val="00227255"/>
    <w:rsid w:val="005F5B87"/>
    <w:rsid w:val="007B2484"/>
    <w:rsid w:val="007D130B"/>
    <w:rsid w:val="00901138"/>
    <w:rsid w:val="00A9463B"/>
    <w:rsid w:val="00BF22C3"/>
    <w:rsid w:val="00CB04BE"/>
    <w:rsid w:val="00D0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29910"/>
  <w15:chartTrackingRefBased/>
  <w15:docId w15:val="{CC96F4AD-14B9-4F21-95B9-3C53E76F2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63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946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63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94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 岩</dc:creator>
  <cp:keywords/>
  <dc:description/>
  <cp:lastModifiedBy>旺 岩</cp:lastModifiedBy>
  <cp:revision>4</cp:revision>
  <dcterms:created xsi:type="dcterms:W3CDTF">2024-07-19T13:41:00Z</dcterms:created>
  <dcterms:modified xsi:type="dcterms:W3CDTF">2024-07-21T17:27:00Z</dcterms:modified>
</cp:coreProperties>
</file>